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83" w:type="dxa"/>
        <w:tblLook w:val="04A0" w:firstRow="1" w:lastRow="0" w:firstColumn="1" w:lastColumn="0" w:noHBand="0" w:noVBand="1"/>
      </w:tblPr>
      <w:tblGrid>
        <w:gridCol w:w="6848"/>
        <w:gridCol w:w="1583"/>
        <w:gridCol w:w="1506"/>
        <w:gridCol w:w="1296"/>
        <w:gridCol w:w="1759"/>
      </w:tblGrid>
      <w:tr w:rsidR="002B1741" w:rsidRPr="00666266" w14:paraId="6FD8C563" w14:textId="77777777" w:rsidTr="008E6019">
        <w:trPr>
          <w:trHeight w:val="320"/>
        </w:trPr>
        <w:tc>
          <w:tcPr>
            <w:tcW w:w="127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81FD" w14:textId="6872A7AD" w:rsidR="002B1741" w:rsidRPr="00666266" w:rsidRDefault="002B1741" w:rsidP="002B1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st of </w:t>
            </w:r>
            <w:r w:rsidR="000765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op Smoking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tervention Delivered by </w:t>
            </w:r>
            <w:r w:rsidR="000765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/ Stop Smoking Services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and Resource Use Costs over 12 Weeks</w:t>
            </w:r>
          </w:p>
        </w:tc>
      </w:tr>
      <w:tr w:rsidR="002B1741" w:rsidRPr="00666266" w14:paraId="5017E435" w14:textId="77777777" w:rsidTr="008E6019">
        <w:trPr>
          <w:trHeight w:val="227"/>
        </w:trPr>
        <w:tc>
          <w:tcPr>
            <w:tcW w:w="68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582E" w14:textId="77777777" w:rsidR="002B1741" w:rsidRPr="00666266" w:rsidRDefault="002B1741" w:rsidP="002B1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sting items for intervention</w:t>
            </w:r>
          </w:p>
        </w:tc>
        <w:tc>
          <w:tcPr>
            <w:tcW w:w="137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C83B" w14:textId="77777777" w:rsidR="002B1741" w:rsidRPr="00666266" w:rsidRDefault="002B1741" w:rsidP="002B1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st Unit/Type</w:t>
            </w: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7261" w14:textId="66C00884" w:rsidR="002B1741" w:rsidRPr="00666266" w:rsidRDefault="002B1741" w:rsidP="002B17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E98C7" w14:textId="61B7E459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B1741" w:rsidRPr="00666266" w14:paraId="0042AFCD" w14:textId="77777777" w:rsidTr="008E6019">
        <w:trPr>
          <w:trHeight w:val="755"/>
        </w:trPr>
        <w:tc>
          <w:tcPr>
            <w:tcW w:w="68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9A9DE5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7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A82F76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9078" w14:textId="7DB9F1C2" w:rsidR="002B1741" w:rsidRPr="00666266" w:rsidRDefault="008E6019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Nicotine-containing e-cigarett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13D2" w14:textId="7442A1F1" w:rsidR="002B1741" w:rsidRPr="00666266" w:rsidRDefault="008E6019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Nicotine-</w:t>
            </w:r>
            <w:r>
              <w:rPr>
                <w:b/>
                <w:bCs/>
                <w:color w:val="000000"/>
                <w:lang w:eastAsia="en-GB"/>
              </w:rPr>
              <w:t>fre</w:t>
            </w:r>
            <w:r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e-cigarettes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56364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icotine Replacement Therapy </w:t>
            </w:r>
          </w:p>
        </w:tc>
      </w:tr>
      <w:tr w:rsidR="002B1741" w:rsidRPr="00666266" w14:paraId="50977240" w14:textId="77777777" w:rsidTr="008E6019">
        <w:trPr>
          <w:trHeight w:val="198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EEFE" w14:textId="311AC31A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. </w:t>
            </w:r>
            <w:r w:rsidR="000765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op Smoking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tervention (12 weeks):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3D7F" w14:textId="77777777" w:rsidR="002B1741" w:rsidRPr="00666266" w:rsidRDefault="002B1741" w:rsidP="002B1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B1453" w14:textId="612B4FCE" w:rsidR="002B1741" w:rsidRPr="00666266" w:rsidRDefault="002B1741" w:rsidP="002B174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78260" w14:textId="2FCBB991" w:rsidR="002B1741" w:rsidRPr="00666266" w:rsidRDefault="002B1741" w:rsidP="002B174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18EFE" w14:textId="0EE9965A" w:rsidR="002B1741" w:rsidRPr="00666266" w:rsidRDefault="002B1741" w:rsidP="002B174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B1741" w:rsidRPr="00666266" w14:paraId="4A0EA865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E221" w14:textId="17754C15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Total Number of sessions for each grou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06D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6EA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EE2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5620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37C0044C" w14:textId="77777777" w:rsidTr="008E6019">
        <w:trPr>
          <w:trHeight w:val="2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FC3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a. Of which telephonic sessions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956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99CA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CBC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57C5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07C210CB" w14:textId="77777777" w:rsidTr="008E6019">
        <w:trPr>
          <w:trHeight w:val="245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A86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b. Of which Face to Face sessions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8A1A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BA65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A25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A6EF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003A2296" w14:textId="77777777" w:rsidTr="008E6019">
        <w:trPr>
          <w:trHeight w:val="122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F9CA" w14:textId="04DE0039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Patient contact time of the Researcher (30 minutes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7D25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0 per hou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C83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,570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9C4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,50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82A4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53C44241" w14:textId="77777777" w:rsidTr="008E6019">
        <w:trPr>
          <w:trHeight w:val="167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8A97" w14:textId="5072EC93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Room hire cost: Face to Face 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A23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 per hou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EF2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495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81B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396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F51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729 </w:t>
            </w:r>
          </w:p>
        </w:tc>
      </w:tr>
      <w:tr w:rsidR="002B1741" w:rsidRPr="00666266" w14:paraId="19DE7B73" w14:textId="77777777" w:rsidTr="008E6019">
        <w:trPr>
          <w:trHeight w:val="214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9BB8" w14:textId="3B7F5B1C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Travel cost voucher per participan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AF1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0FF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9EA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FC0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2134A682" w14:textId="77777777" w:rsidTr="008E6019">
        <w:trPr>
          <w:trHeight w:val="26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BBA1" w14:textId="17F52DA1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Refreshment during session per participan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C297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F00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EA5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D716A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441EFA1D" w14:textId="77777777" w:rsidTr="008E6019">
        <w:trPr>
          <w:trHeight w:val="135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8923" w14:textId="5655721B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Total Number of sessions for each grou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019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040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4CC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630E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4063D070" w14:textId="77777777" w:rsidTr="008E6019">
        <w:trPr>
          <w:trHeight w:val="182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0F7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a. Of which telephonic sessions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156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FF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143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6F3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1D77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3AFE3122" w14:textId="77777777" w:rsidTr="008E6019">
        <w:trPr>
          <w:trHeight w:val="227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3B3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b. Of which Face to Face sessions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A7B6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DF3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07C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376B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599D8EAA" w14:textId="77777777" w:rsidTr="008E6019">
        <w:trPr>
          <w:trHeight w:val="118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FB959" w14:textId="5E7BE57E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Patient contact time of the Researcher (30 minutes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5690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0 per hou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93E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2,190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CFB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2,15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A7DE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26AEC1B0" w14:textId="77777777" w:rsidTr="008E6019">
        <w:trPr>
          <w:trHeight w:val="164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6F7FD" w14:textId="302C3908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Room hire cost: Face to Face (if Any)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4B6C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 per hou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560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630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7A85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589.5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71A7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4AC2E431" w14:textId="77777777" w:rsidTr="008E6019">
        <w:trPr>
          <w:trHeight w:val="21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45FF" w14:textId="04D98E10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-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Quit: Refreshment during session per participan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FEEF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F29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381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1C58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B1741" w:rsidRPr="00666266" w14:paraId="61978C0B" w14:textId="77777777" w:rsidTr="008E6019">
        <w:trPr>
          <w:trHeight w:val="256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0F15" w14:textId="63231ED2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.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p Smoking Services Clinic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tendanc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65F5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2CD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F15A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E615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</w:t>
            </w:r>
          </w:p>
        </w:tc>
      </w:tr>
      <w:tr w:rsidR="002B1741" w:rsidRPr="00666266" w14:paraId="535F161B" w14:textId="77777777" w:rsidTr="008E6019">
        <w:trPr>
          <w:trHeight w:val="274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68BA" w14:textId="5EBE5C19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.1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e-quit Session cost </w:t>
            </w:r>
            <w:r w:rsidR="0007652C"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 sessions, 45 minutes each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5C2C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0 per hour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CB1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19A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715E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,860.00</w:t>
            </w:r>
          </w:p>
        </w:tc>
      </w:tr>
      <w:tr w:rsidR="002B1741" w:rsidRPr="00666266" w14:paraId="5DF6892F" w14:textId="77777777" w:rsidTr="008E6019">
        <w:trPr>
          <w:trHeight w:val="136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DA96" w14:textId="47E02165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0.2 Remaining follow-up sessions (30 minutes each)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58A1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0 per sessi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CB7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8C4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143E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,560.00</w:t>
            </w:r>
          </w:p>
        </w:tc>
      </w:tr>
      <w:tr w:rsidR="002B1741" w:rsidRPr="00666266" w14:paraId="67910DE0" w14:textId="77777777" w:rsidTr="008E6019">
        <w:trPr>
          <w:trHeight w:val="98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C257" w14:textId="50B2C4D1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tal Cost of Behavioural </w:t>
            </w:r>
            <w:r w:rsidR="000765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pport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terven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5D84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£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8FF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4,885.0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7F4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4,635.50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76F2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9,149.00 </w:t>
            </w:r>
          </w:p>
        </w:tc>
      </w:tr>
      <w:tr w:rsidR="002B1741" w:rsidRPr="00666266" w14:paraId="00CEF17E" w14:textId="77777777" w:rsidTr="008E6019">
        <w:trPr>
          <w:trHeight w:val="261"/>
        </w:trPr>
        <w:tc>
          <w:tcPr>
            <w:tcW w:w="6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463B" w14:textId="4D7DDCB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I. Intervention Supplies (For 12 Weeks</w:t>
            </w:r>
            <w:r w:rsidR="000765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of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tervention)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928EF" w14:textId="257CC715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616C" w14:textId="159E7E60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</w:t>
            </w:r>
            <w:r w:rsid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24C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2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2D1F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2</w:t>
            </w:r>
          </w:p>
        </w:tc>
      </w:tr>
      <w:tr w:rsidR="002B1741" w:rsidRPr="00666266" w14:paraId="6C85B2A0" w14:textId="77777777" w:rsidTr="008E6019">
        <w:trPr>
          <w:trHeight w:val="154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17B0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 E-cigarettes received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752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4 per EC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6A0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,064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F65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,968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B743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76D9FC4F" w14:textId="77777777" w:rsidTr="008E6019">
        <w:trPr>
          <w:trHeight w:val="196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85C1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 Adapters/charger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3107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.50 x 2 boxe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B34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58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A86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46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F54E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3A26FDCB" w14:textId="77777777" w:rsidTr="008E6019">
        <w:trPr>
          <w:trHeight w:val="242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5857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 Atomizer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BBF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 x 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2C6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3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494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1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2FFA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05E4B84C" w14:textId="77777777" w:rsidTr="008E6019">
        <w:trPr>
          <w:trHeight w:val="274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27D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 Ice Menthol (1.8%)/ Tobacco (1.8%) bottle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4DC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.80 x 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A47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,538.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224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FF9F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60433A79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E6F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 Ice Menthol (0%) / Tobacco (0%) bottl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7EA2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.80 x 2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D6F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412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,280.8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7DCF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1C735545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30B7" w14:textId="7C46632A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 Any Replacement of above faulty kit (EC, Adapter, Atomizer &amp; liquids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A085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6.4 per ki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BF1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89.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DF1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85.6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BB03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6B73BBAE" w14:textId="77777777" w:rsidTr="008E6019">
        <w:trPr>
          <w:trHeight w:val="74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E926" w14:textId="545EE15C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Cost of Supplie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094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DF8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8,579.60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66D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8,290.4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9C5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0.00 </w:t>
            </w:r>
          </w:p>
        </w:tc>
      </w:tr>
      <w:tr w:rsidR="002B1741" w:rsidRPr="00666266" w14:paraId="25362CCF" w14:textId="77777777" w:rsidTr="008E6019">
        <w:trPr>
          <w:trHeight w:val="403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3F3E0" w14:textId="13FEA015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. NHS Net Prescription Kit Cost (borne for supplies to NRT person (£25-£9=£14) x 3 times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C75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/£1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552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9.00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BA39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0.00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07D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3,444.00 </w:t>
            </w:r>
          </w:p>
        </w:tc>
      </w:tr>
      <w:tr w:rsidR="002B1741" w:rsidRPr="00666266" w14:paraId="5AEF246F" w14:textId="77777777" w:rsidTr="008E6019">
        <w:trPr>
          <w:trHeight w:val="320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C948" w14:textId="4A963FC5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8. Out-of-pocket purchases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9EF5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E1A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0.0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12B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5.50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1C569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35.00 </w:t>
            </w:r>
          </w:p>
        </w:tc>
      </w:tr>
      <w:tr w:rsidR="002B1741" w:rsidRPr="00666266" w14:paraId="1507F17A" w14:textId="77777777" w:rsidTr="008E6019">
        <w:trPr>
          <w:trHeight w:val="224"/>
        </w:trPr>
        <w:tc>
          <w:tcPr>
            <w:tcW w:w="6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A79E" w14:textId="10B2F720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II. Total Cost of </w:t>
            </w:r>
            <w:r w:rsidR="000765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op Smoking Intervention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elivery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2474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37A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3,473.60 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EBE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2,941.40 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7399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2,728.00 </w:t>
            </w:r>
          </w:p>
        </w:tc>
      </w:tr>
      <w:tr w:rsidR="002B1741" w:rsidRPr="00666266" w14:paraId="714C210D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9695" w14:textId="70A55A09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.1. Health professionals</w:t>
            </w:r>
            <w:r w:rsidR="008E60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visits at least partially related to stop smoking attemp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B3FC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AD1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ACA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CB0EB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5EEC9342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EF5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-Docto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29E0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3.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77B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301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FBA5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3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7DF41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34E84EBF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323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P-Nurs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C07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9.0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CC6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4FFA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30B6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5.00</w:t>
            </w:r>
          </w:p>
        </w:tc>
      </w:tr>
      <w:tr w:rsidR="002B1741" w:rsidRPr="00666266" w14:paraId="7FAF3458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CC4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logist/Counsellor consultatio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9AC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8.5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F1A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5.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5FD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E03A9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,309.50</w:t>
            </w:r>
          </w:p>
        </w:tc>
      </w:tr>
      <w:tr w:rsidR="002B1741" w:rsidRPr="00666266" w14:paraId="71EC504C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1EE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st to NH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BB50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C59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46.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811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3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1D2A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,404.50</w:t>
            </w:r>
          </w:p>
        </w:tc>
      </w:tr>
      <w:tr w:rsidR="002B1741" w:rsidRPr="00666266" w14:paraId="3B54A3E2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73D1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.2. Travel &amp; Other Cost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C450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EB0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688D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8DBC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5B13C67F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E43A" w14:textId="08AC5792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avel cost for 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inic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isit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57B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EEB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8.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615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8.1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10AA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04.00</w:t>
            </w:r>
          </w:p>
        </w:tc>
      </w:tr>
      <w:tr w:rsidR="002B1741" w:rsidRPr="00666266" w14:paraId="6AB5E2AF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D7B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Expenses related to quit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8E2D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04E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8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E05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40.2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456E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,624.52</w:t>
            </w:r>
          </w:p>
        </w:tc>
      </w:tr>
      <w:tr w:rsidR="002B1741" w:rsidRPr="00666266" w14:paraId="20125EFA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3175" w14:textId="57D820B5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ount Reimbursed by the Study (NRT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4631" w14:textId="0AE66724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9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/perso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CD3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D9B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5560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,401.82</w:t>
            </w:r>
          </w:p>
        </w:tc>
      </w:tr>
      <w:tr w:rsidR="002B1741" w:rsidRPr="00666266" w14:paraId="4BDB7182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703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t OOP expense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CE30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E9F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6.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A37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68.44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CD3F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726.70</w:t>
            </w:r>
          </w:p>
        </w:tc>
      </w:tr>
      <w:tr w:rsidR="002B1741" w:rsidRPr="00666266" w14:paraId="015D237F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6177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.3. Diagnostic test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F8E2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CA1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EC4F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07AA1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2852E77F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6AA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-ray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106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5.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A64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5.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974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891E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</w:tr>
      <w:tr w:rsidR="002B1741" w:rsidRPr="00666266" w14:paraId="1A2B10A1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C809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od test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AD0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.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C26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DF1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3B67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.50</w:t>
            </w:r>
          </w:p>
        </w:tc>
      </w:tr>
      <w:tr w:rsidR="002B1741" w:rsidRPr="00666266" w14:paraId="256F68CD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A27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st to NH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8EFD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5F0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5.5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2ED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3F51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.50</w:t>
            </w:r>
          </w:p>
        </w:tc>
      </w:tr>
      <w:tr w:rsidR="002B1741" w:rsidRPr="00666266" w14:paraId="2B183AD3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3F57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V.4. Medicine Out-of-Pocket Expenses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AF4B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9D0B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B62A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95D2D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449E16B9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8253" w14:textId="389C002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scriptions</w:t>
            </w:r>
            <w:proofErr w:type="gramEnd"/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yment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838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.0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39B8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7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39F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75E6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,322.00</w:t>
            </w:r>
          </w:p>
        </w:tc>
      </w:tr>
      <w:tr w:rsidR="002B1741" w:rsidRPr="00666266" w14:paraId="2B5288CB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879A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OP expenses on non-prescription item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1B5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2D1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,165.0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F75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,413.0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96CD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59.00</w:t>
            </w:r>
          </w:p>
        </w:tc>
      </w:tr>
      <w:tr w:rsidR="002B1741" w:rsidRPr="00666266" w14:paraId="57D290D0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AF3C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.5. Other Cost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6251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AF3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B3FD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1E246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B1741" w:rsidRPr="00666266" w14:paraId="79612902" w14:textId="77777777" w:rsidTr="008E6019">
        <w:trPr>
          <w:trHeight w:val="262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5F4B" w14:textId="19F740B4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ck day cost due to stop smoking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ttemp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9104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9.2 per da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3F4F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B961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F857F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99.20</w:t>
            </w:r>
          </w:p>
        </w:tc>
      </w:tr>
      <w:tr w:rsidR="002B1741" w:rsidRPr="00666266" w14:paraId="4877257C" w14:textId="77777777" w:rsidTr="008E6019">
        <w:trPr>
          <w:trHeight w:val="320"/>
        </w:trPr>
        <w:tc>
          <w:tcPr>
            <w:tcW w:w="6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23B2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.  Total Resource Use Cost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21C9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BF6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£2,700.75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089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£1,624.44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F4C19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£7,519.72</w:t>
            </w:r>
          </w:p>
        </w:tc>
      </w:tr>
      <w:tr w:rsidR="002B1741" w:rsidRPr="00666266" w14:paraId="1E60537A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EE0D" w14:textId="26D85600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.  Total Cost of</w:t>
            </w:r>
            <w:r w:rsidR="000765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tervention</w:t>
            </w:r>
            <w:proofErr w:type="spellEnd"/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+ Supplies + Resource Use</w:t>
            </w:r>
          </w:p>
        </w:tc>
        <w:tc>
          <w:tcPr>
            <w:tcW w:w="137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20B2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51A7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6,174.3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4295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4,565.84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36CC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20,247.72 </w:t>
            </w:r>
          </w:p>
        </w:tc>
      </w:tr>
      <w:tr w:rsidR="002B1741" w:rsidRPr="00666266" w14:paraId="2250E915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329A" w14:textId="19F1C96C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.1. Cost borne b</w:t>
            </w:r>
            <w:r w:rsidR="000C1A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search Study  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5427E" w14:textId="77777777" w:rsidR="002B1741" w:rsidRPr="00666266" w:rsidRDefault="002B1741" w:rsidP="002B174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4C20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3,464.6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5445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2,925.90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A97D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2,401.82 </w:t>
            </w:r>
          </w:p>
        </w:tc>
      </w:tr>
      <w:tr w:rsidR="002B1741" w:rsidRPr="00666266" w14:paraId="3FA193A0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7E68" w14:textId="0AEB0AA4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.2. Cost to</w:t>
            </w:r>
            <w:r w:rsidR="0007652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top Smoking Services</w:t>
            </w: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022F6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A26A2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471.0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90AF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43.00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57D37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4,004.00 </w:t>
            </w:r>
          </w:p>
        </w:tc>
      </w:tr>
      <w:tr w:rsidR="002B1741" w:rsidRPr="00666266" w14:paraId="1E822956" w14:textId="77777777" w:rsidTr="008E6019">
        <w:trPr>
          <w:trHeight w:val="32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49A7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.3 Cost to Participants (OOP expenses excluding reimbursement)</w:t>
            </w: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B4E0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E4660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2,238.75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EC22B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,596.94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BB7A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3,841.90 </w:t>
            </w:r>
          </w:p>
        </w:tc>
      </w:tr>
      <w:tr w:rsidR="002B1741" w:rsidRPr="00666266" w14:paraId="59737CAB" w14:textId="77777777" w:rsidTr="008E6019">
        <w:trPr>
          <w:trHeight w:val="138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8A5" w14:textId="6BFD78A4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I. Per Participant Cost:                                                                      Total Cost</w:t>
            </w: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4A198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8322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92.5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86B78" w14:textId="03E71F72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£1</w:t>
            </w:r>
            <w:r w:rsidR="000C1A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</w:t>
            </w:r>
            <w:r w:rsidR="000C1A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3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F8CA6" w14:textId="6BF086D4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£24</w:t>
            </w:r>
            <w:r w:rsidR="000C1A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9</w:t>
            </w:r>
            <w:r w:rsidR="000C1A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</w:tr>
      <w:tr w:rsidR="002B1741" w:rsidRPr="00666266" w14:paraId="57C76D37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8716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dy Cost</w:t>
            </w: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51E1A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08D61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60.2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CBC7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63.62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6452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29.65 </w:t>
            </w:r>
          </w:p>
        </w:tc>
      </w:tr>
      <w:tr w:rsidR="002B1741" w:rsidRPr="00666266" w14:paraId="75014296" w14:textId="77777777" w:rsidTr="008E6019">
        <w:trPr>
          <w:trHeight w:val="300"/>
        </w:trPr>
        <w:tc>
          <w:tcPr>
            <w:tcW w:w="6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A97B" w14:textId="109F7433" w:rsidR="002B1741" w:rsidRPr="00666266" w:rsidRDefault="0007652C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S/Stop Smoking Services</w:t>
            </w:r>
            <w:r w:rsidR="002B1741"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st</w:t>
            </w: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386A3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0E279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5.6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0BD5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0.54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BB5FC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172.89 </w:t>
            </w:r>
          </w:p>
        </w:tc>
      </w:tr>
      <w:tr w:rsidR="002B1741" w:rsidRPr="00666266" w14:paraId="4AA30DFB" w14:textId="77777777" w:rsidTr="008E6019">
        <w:trPr>
          <w:trHeight w:val="320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45D9E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ticipants' Cost</w:t>
            </w: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84A3E" w14:textId="77777777" w:rsidR="002B1741" w:rsidRPr="00666266" w:rsidRDefault="002B1741" w:rsidP="002B174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5102D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26.65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A7E84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20.21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46493" w14:textId="77777777" w:rsidR="002B1741" w:rsidRPr="00666266" w:rsidRDefault="002B1741" w:rsidP="002B174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47.43 </w:t>
            </w:r>
          </w:p>
        </w:tc>
      </w:tr>
      <w:tr w:rsidR="002B1741" w:rsidRPr="00666266" w14:paraId="56DB8BA3" w14:textId="77777777" w:rsidTr="008E6019">
        <w:trPr>
          <w:trHeight w:val="278"/>
        </w:trPr>
        <w:tc>
          <w:tcPr>
            <w:tcW w:w="6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C20F6" w14:textId="7603F5DD" w:rsidR="00264867" w:rsidRPr="00666266" w:rsidRDefault="002B1741" w:rsidP="000765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ggregated Total Cost per Participant </w:t>
            </w:r>
          </w:p>
        </w:tc>
        <w:tc>
          <w:tcPr>
            <w:tcW w:w="59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6961D9" w14:textId="77777777" w:rsidR="002B1741" w:rsidRPr="00666266" w:rsidRDefault="002B1741" w:rsidP="002B17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208.97 </w:t>
            </w:r>
          </w:p>
        </w:tc>
      </w:tr>
    </w:tbl>
    <w:p w14:paraId="7BBE0C69" w14:textId="77777777" w:rsidR="003D4992" w:rsidRPr="00666266" w:rsidRDefault="003D4992">
      <w:pPr>
        <w:rPr>
          <w:rFonts w:ascii="Times New Roman" w:hAnsi="Times New Roman" w:cs="Times New Roman"/>
        </w:rPr>
        <w:sectPr w:rsidR="003D4992" w:rsidRPr="00666266" w:rsidSect="00762A20">
          <w:pgSz w:w="15840" w:h="12240" w:orient="landscape"/>
          <w:pgMar w:top="567" w:right="1077" w:bottom="1134" w:left="1077" w:header="709" w:footer="709" w:gutter="0"/>
          <w:cols w:space="708"/>
          <w:docGrid w:linePitch="360"/>
        </w:sectPr>
      </w:pPr>
    </w:p>
    <w:p w14:paraId="6CC71D3C" w14:textId="003D9AC4" w:rsidR="00275DC5" w:rsidRPr="00666266" w:rsidRDefault="00275DC5">
      <w:pPr>
        <w:rPr>
          <w:rFonts w:ascii="Times New Roman" w:hAnsi="Times New Roman" w:cs="Times New Roman"/>
        </w:rPr>
      </w:pPr>
    </w:p>
    <w:tbl>
      <w:tblPr>
        <w:tblW w:w="10348" w:type="dxa"/>
        <w:tblLook w:val="04A0" w:firstRow="1" w:lastRow="0" w:firstColumn="1" w:lastColumn="0" w:noHBand="0" w:noVBand="1"/>
      </w:tblPr>
      <w:tblGrid>
        <w:gridCol w:w="4820"/>
        <w:gridCol w:w="1984"/>
        <w:gridCol w:w="1701"/>
        <w:gridCol w:w="1843"/>
      </w:tblGrid>
      <w:tr w:rsidR="00275DC5" w:rsidRPr="00666266" w14:paraId="07A5FC04" w14:textId="77777777" w:rsidTr="00275DC5">
        <w:trPr>
          <w:trHeight w:val="320"/>
        </w:trPr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DBF70" w14:textId="1B0EA74C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ncremental Cost-Effectiveness Ratios </w:t>
            </w:r>
            <w:r w:rsidR="008E6019"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Nicotine-containing e-cigarettes</w:t>
            </w:r>
            <w:r w:rsidR="008E6019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vs </w:t>
            </w:r>
            <w:r w:rsidR="008E6019"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Nicotine-</w:t>
            </w:r>
            <w:r w:rsidR="008E6019">
              <w:rPr>
                <w:b/>
                <w:bCs/>
                <w:color w:val="000000"/>
                <w:lang w:eastAsia="en-GB"/>
              </w:rPr>
              <w:t>fre</w:t>
            </w:r>
            <w:r w:rsidR="008E6019"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e-cigarettes</w:t>
            </w:r>
            <w:r w:rsidR="008E6019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s NRT</w:t>
            </w:r>
          </w:p>
        </w:tc>
      </w:tr>
      <w:tr w:rsidR="00275DC5" w:rsidRPr="00666266" w14:paraId="7C27E5CF" w14:textId="77777777" w:rsidTr="00275DC5">
        <w:trPr>
          <w:trHeight w:val="802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C1CE25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st/QALY per Participa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0E06C1" w14:textId="0E95FF1B" w:rsidR="00275DC5" w:rsidRPr="00666266" w:rsidRDefault="008E6019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Nicotine-containing e-cigarett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 (EC-N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026057C" w14:textId="255FD77C" w:rsidR="00275DC5" w:rsidRPr="00666266" w:rsidRDefault="008E6019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Nicotine-</w:t>
            </w:r>
            <w:r>
              <w:rPr>
                <w:b/>
                <w:bCs/>
                <w:color w:val="000000"/>
                <w:lang w:eastAsia="en-GB"/>
              </w:rPr>
              <w:t>fre</w:t>
            </w:r>
            <w:r w:rsidRPr="00FE2F2E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e-cigarett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 xml:space="preserve"> (EC-NF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AD4B1F" w14:textId="32DD84BA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icotine replacement therapy </w:t>
            </w:r>
            <w:r w:rsidR="008E601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NRT)</w:t>
            </w:r>
          </w:p>
        </w:tc>
      </w:tr>
      <w:tr w:rsidR="00275DC5" w:rsidRPr="00666266" w14:paraId="3B11B723" w14:textId="77777777" w:rsidTr="00275DC5">
        <w:trPr>
          <w:trHeight w:val="32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838A7" w14:textId="32FCEE8E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  Cost of </w:t>
            </w:r>
            <w:r w:rsidR="008E60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p-smoking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tervention borne by stud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1B49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60.2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9755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63.62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9395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29.65 </w:t>
            </w:r>
          </w:p>
        </w:tc>
      </w:tr>
      <w:tr w:rsidR="00275DC5" w:rsidRPr="00666266" w14:paraId="24C02BF1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84CB" w14:textId="596058A2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 </w:t>
            </w:r>
            <w:r w:rsidR="008E60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op Smoking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tervention + </w:t>
            </w:r>
            <w:r w:rsidR="008E601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HS </w:t>
            </w: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ource Use Co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39BD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5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C0E9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0.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556E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172.89</w:t>
            </w:r>
          </w:p>
        </w:tc>
      </w:tr>
      <w:tr w:rsidR="00275DC5" w:rsidRPr="00666266" w14:paraId="37200787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71E5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 Participants' Co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6AFC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6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04B6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20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98AE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47.43</w:t>
            </w:r>
          </w:p>
        </w:tc>
      </w:tr>
      <w:tr w:rsidR="00275DC5" w:rsidRPr="00666266" w14:paraId="0FC6D4E8" w14:textId="77777777" w:rsidTr="00275DC5">
        <w:trPr>
          <w:trHeight w:val="32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A859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 Costs per Participan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442A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92.55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ACF7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184.3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51ED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£249.97 </w:t>
            </w:r>
          </w:p>
        </w:tc>
      </w:tr>
      <w:tr w:rsidR="00275DC5" w:rsidRPr="00666266" w14:paraId="71AED7BF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79A8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ALY- Base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16C5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5D42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70B6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82</w:t>
            </w:r>
          </w:p>
        </w:tc>
      </w:tr>
      <w:tr w:rsidR="00275DC5" w:rsidRPr="00666266" w14:paraId="7A94357E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AE39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ALY- 3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BA04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0837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FAE0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31</w:t>
            </w:r>
          </w:p>
        </w:tc>
      </w:tr>
      <w:tr w:rsidR="00275DC5" w:rsidRPr="00666266" w14:paraId="2A1669C3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25FA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ALY- 6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9D64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00A9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2C7D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26</w:t>
            </w:r>
          </w:p>
        </w:tc>
      </w:tr>
      <w:tr w:rsidR="00275DC5" w:rsidRPr="00666266" w14:paraId="55E7B18F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3A14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ALY Difference 3M over Ba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DBBF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F6FE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487D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9</w:t>
            </w:r>
          </w:p>
        </w:tc>
      </w:tr>
      <w:tr w:rsidR="00275DC5" w:rsidRPr="00666266" w14:paraId="571063D9" w14:textId="77777777" w:rsidTr="00275DC5">
        <w:trPr>
          <w:trHeight w:val="320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A619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QALY Difference 6M over B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DD2F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0E39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5263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4</w:t>
            </w:r>
          </w:p>
        </w:tc>
      </w:tr>
      <w:tr w:rsidR="00275DC5" w:rsidRPr="00666266" w14:paraId="4C096D21" w14:textId="77777777" w:rsidTr="00275DC5">
        <w:trPr>
          <w:trHeight w:val="320"/>
        </w:trPr>
        <w:tc>
          <w:tcPr>
            <w:tcW w:w="48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B67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remental QALY Gain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13A8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R over EC-NF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C137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322C3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5DC5" w:rsidRPr="00666266" w14:paraId="634516F7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601C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D2D7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R over N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82C36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15</w:t>
            </w:r>
          </w:p>
        </w:tc>
      </w:tr>
      <w:tr w:rsidR="00275DC5" w:rsidRPr="00666266" w14:paraId="310157DC" w14:textId="77777777" w:rsidTr="00275DC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EEB9A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6609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411B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F over N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2A0D9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91</w:t>
            </w:r>
          </w:p>
        </w:tc>
      </w:tr>
      <w:tr w:rsidR="00275DC5" w:rsidRPr="00666266" w14:paraId="1AC128B5" w14:textId="77777777" w:rsidTr="00275DC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126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fference in Co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BA8F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R over EC-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BED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8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023FB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5DC5" w:rsidRPr="00666266" w14:paraId="2EB95024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708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F59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R over N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F9379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(£57.42)</w:t>
            </w:r>
          </w:p>
        </w:tc>
      </w:tr>
      <w:tr w:rsidR="00275DC5" w:rsidRPr="00666266" w14:paraId="4ABB2829" w14:textId="77777777" w:rsidTr="00275DC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43DFC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BC45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8718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F over N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C905D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FF0000"/>
                <w:lang w:eastAsia="en-GB"/>
              </w:rPr>
              <w:t>(£65.59)</w:t>
            </w:r>
          </w:p>
        </w:tc>
      </w:tr>
      <w:tr w:rsidR="00275DC5" w:rsidRPr="00666266" w14:paraId="5BA8A1B8" w14:textId="77777777" w:rsidTr="00275DC5">
        <w:trPr>
          <w:trHeight w:val="34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087B6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remental Cost-Effectiveness Rati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0A49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R over EC-N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311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£659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6D00E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75DC5" w:rsidRPr="00666266" w14:paraId="788CB1FD" w14:textId="77777777" w:rsidTr="00275DC5">
        <w:trPr>
          <w:trHeight w:val="30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AC4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2C3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C-NR over N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9897F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627.55 </w:t>
            </w:r>
          </w:p>
        </w:tc>
      </w:tr>
      <w:tr w:rsidR="00275DC5" w:rsidRPr="00666266" w14:paraId="5D648CA3" w14:textId="77777777" w:rsidTr="00275DC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23A2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C6E9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8FF1" w14:textId="77777777" w:rsidR="00275DC5" w:rsidRPr="00666266" w:rsidRDefault="00275DC5" w:rsidP="00275DC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-NF over N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1EC57" w14:textId="77777777" w:rsidR="00275DC5" w:rsidRPr="00666266" w:rsidRDefault="00275DC5" w:rsidP="00275DC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26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£829.13 </w:t>
            </w:r>
          </w:p>
        </w:tc>
      </w:tr>
    </w:tbl>
    <w:p w14:paraId="350775A0" w14:textId="6643CF7A" w:rsidR="002B1741" w:rsidRPr="00666266" w:rsidRDefault="002B1741" w:rsidP="002B1741">
      <w:pPr>
        <w:rPr>
          <w:rFonts w:ascii="Times New Roman" w:hAnsi="Times New Roman" w:cs="Times New Roman"/>
        </w:rPr>
      </w:pPr>
    </w:p>
    <w:sectPr w:rsidR="002B1741" w:rsidRPr="00666266" w:rsidSect="003D4992">
      <w:type w:val="oddPage"/>
      <w:pgSz w:w="12240" w:h="15840"/>
      <w:pgMar w:top="1077" w:right="1134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41"/>
    <w:rsid w:val="0007652C"/>
    <w:rsid w:val="000C1A71"/>
    <w:rsid w:val="00264867"/>
    <w:rsid w:val="00275DC5"/>
    <w:rsid w:val="002B1741"/>
    <w:rsid w:val="003D4992"/>
    <w:rsid w:val="00666266"/>
    <w:rsid w:val="00762A20"/>
    <w:rsid w:val="008E6019"/>
    <w:rsid w:val="00D6318A"/>
    <w:rsid w:val="00EB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C8BA7"/>
  <w15:chartTrackingRefBased/>
  <w15:docId w15:val="{9DBAA76B-0457-9444-B391-BDC193729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9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741</Words>
  <Characters>4229</Characters>
  <Application>Microsoft Office Word</Application>
  <DocSecurity>0</DocSecurity>
  <Lines>35</Lines>
  <Paragraphs>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ber, Anil</dc:creator>
  <cp:keywords/>
  <dc:description/>
  <cp:lastModifiedBy>Chalepa</cp:lastModifiedBy>
  <cp:revision>7</cp:revision>
  <dcterms:created xsi:type="dcterms:W3CDTF">2021-05-12T18:09:00Z</dcterms:created>
  <dcterms:modified xsi:type="dcterms:W3CDTF">2021-06-02T14:33:00Z</dcterms:modified>
</cp:coreProperties>
</file>